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4AFF" w:rsidRDefault="0042656F" w:rsidP="002E7844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l Table 1</w:t>
      </w:r>
      <w:bookmarkStart w:id="0" w:name="_GoBack"/>
      <w:bookmarkEnd w:id="0"/>
      <w:r w:rsidR="002E7844">
        <w:rPr>
          <w:rFonts w:ascii="Times New Roman" w:hAnsi="Times New Roman" w:cs="Times New Roman"/>
          <w:sz w:val="24"/>
        </w:rPr>
        <w:t>. All identified surface-exposed proteins from 7 day old MAH A5 biofilm</w:t>
      </w:r>
    </w:p>
    <w:p w:rsidR="002E7844" w:rsidRDefault="002E7844" w:rsidP="002E7844">
      <w:pPr>
        <w:spacing w:after="0" w:line="240" w:lineRule="auto"/>
        <w:rPr>
          <w:rFonts w:ascii="Times New Roman" w:hAnsi="Times New Roman" w:cs="Times New Roman"/>
          <w:sz w:val="24"/>
        </w:rPr>
      </w:pPr>
    </w:p>
    <w:tbl>
      <w:tblPr>
        <w:tblW w:w="8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95"/>
        <w:gridCol w:w="1790"/>
        <w:gridCol w:w="1770"/>
      </w:tblGrid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H A5 gene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E4098C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Spectrum Count</w:t>
            </w:r>
            <w:r w:rsidR="00E4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g31 protein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10120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subunit beta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0719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ongation factor Tu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19500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oxide dismutase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0085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nic anhydrase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0237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gen 85-B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2245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ine synthetase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0975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alase-peroxidase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1149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xR protein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1419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-binding protein HU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16770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te dehydrogenase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0668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kd antigen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1589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idoreductase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2164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oxisomal multifuctional enzyme type 2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2226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tative uncharacterized protein 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00730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al stress protein family protein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13390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subunit alpha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0718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ctron transfer flavoprotein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1696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ster of Retinol dehydrogenase 13</w:t>
            </w:r>
          </w:p>
        </w:tc>
        <w:tc>
          <w:tcPr>
            <w:tcW w:w="1790" w:type="dxa"/>
            <w:shd w:val="clear" w:color="auto" w:fill="auto"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VA5_05545 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-directed RNA polymerase subunit alpha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03950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uncharacterized protein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08060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-CoA acetyltransferase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05780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ycerol-3-phosphate dehydrogenase 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19940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uctose-bisphosphate aldolase class-I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22890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arin binding hemagglutinin hbha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20430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te synthase G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1218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aldolase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VA5_1433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 component transcriptional regulator trcr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0566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unogenic protein MPT64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18240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E7844" w:rsidRPr="002E7844" w:rsidTr="002E7844">
        <w:trPr>
          <w:trHeight w:val="375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ribosomal protein S7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19510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citrate lyase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11710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al regulator, Crp/Fnr family protein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0198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l peroxidase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11660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E family protein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VA5_12310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 transporter, ATP-binding protein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1957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kDa chaperonin 2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20590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etyl-/propionyl-coenzyme A carboxylase 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18840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utative thiosulfate sulfurtransferase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18830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kDa chaperonin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1936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phenate dehydratase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0088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-CoA acetyltransferase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21640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r2 protein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0232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molybdenum cofactor synthesis protein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0522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ine synthetase, type I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0973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triesterase-like protein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2174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ase family protein (AAA+)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01770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nelactone hydrolase family protein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1080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oyl-CoA hydratase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1972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oxidoreductase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VA5_1667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D protein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VA5_1208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ribosomal protein S5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03700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acyl-CoA dehydrogenase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09940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E7844" w:rsidRPr="002E7844" w:rsidTr="002E7844">
        <w:trPr>
          <w:trHeight w:val="345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oyl-CoA hydratase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16150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protein L3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0358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rt chain dehydrogenase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12110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ase family protein (AAA+)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01770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3-phosphoglycerate dehydrogenase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1682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o/keto reductase</w:t>
            </w:r>
          </w:p>
        </w:tc>
        <w:tc>
          <w:tcPr>
            <w:tcW w:w="1790" w:type="dxa"/>
            <w:shd w:val="clear" w:color="auto" w:fill="auto"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VA5_18060   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jor membrane protein 1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08920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eraldehyde-3-phosphate dehydrogenase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14400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hF protein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1460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ccharopine dehydrogenase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08150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cH/HpaI aldolase/citrate lyase family protein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17490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yl carrier protein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0957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gamma chain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07190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E family protein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18930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uncharacterized protein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1666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troreductase family protein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1920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uncharacterized protein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2016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NADH]enoyl-[acyl-carrier-protein] reductase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14170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oC family protein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1968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ma-glutamyl phosphate reductase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08270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subunit b-delta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07180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artate transaminase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0161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ibosylformyglycinamidine synthase I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0315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ribosomal protein S2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1642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nitate hydratase 1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1421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T domain protein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0299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aphthoate synthase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2003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oxoacyl-[acyl-carrier-protein] synthase 1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09570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ched-chain-amino-acid aminotransferase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0981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one oxidoreductase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14320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ketolase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14330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cinate dehydrogenase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2161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ribosomal protein S4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0394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lase, alpha/beta hydrolase fold family protein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0648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phosphogluconolactonase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14350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transferase type 12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13360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uve uncharacterized protein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04770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osephosphate isomerase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14390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cinate dehydrogenase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21610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ibosylaminoimidazole carboxylase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1878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ster of 2-oxoacyl-[acyl-carrier-protein]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0956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trogen regulatory protein P-II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1657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uncharacterized protein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03760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 kDa chaperonin 1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sz w:val="24"/>
                <w:szCs w:val="24"/>
              </w:rPr>
              <w:t>MAVA5_19360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uncharacterized protein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VA5_05150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rG protein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VA5_1452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E7844" w:rsidRPr="002E7844" w:rsidTr="002E7844">
        <w:trPr>
          <w:trHeight w:val="300"/>
        </w:trPr>
        <w:tc>
          <w:tcPr>
            <w:tcW w:w="4895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glycerate kinase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VA5_1439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:rsidR="002E7844" w:rsidRPr="002E7844" w:rsidRDefault="002E7844" w:rsidP="002E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:rsidR="002E7844" w:rsidRPr="00AF00AA" w:rsidRDefault="00E4098C" w:rsidP="002E7844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>Total spectrum count determined by 9</w:t>
      </w:r>
      <w:r w:rsidR="00AF00AA" w:rsidRPr="007C66D6">
        <w:rPr>
          <w:rFonts w:ascii="Times New Roman" w:hAnsi="Times New Roman" w:cs="Times New Roman"/>
          <w:sz w:val="24"/>
        </w:rPr>
        <w:t>5% peptide threshold and 95% protein threshold with a two pept</w:t>
      </w:r>
      <w:r w:rsidR="00AF17BB">
        <w:rPr>
          <w:rFonts w:ascii="Times New Roman" w:hAnsi="Times New Roman" w:cs="Times New Roman"/>
          <w:sz w:val="24"/>
        </w:rPr>
        <w:t>ide minimum</w:t>
      </w:r>
      <w:r>
        <w:rPr>
          <w:rFonts w:ascii="Times New Roman" w:hAnsi="Times New Roman" w:cs="Times New Roman"/>
          <w:sz w:val="24"/>
        </w:rPr>
        <w:t>.</w:t>
      </w:r>
    </w:p>
    <w:sectPr w:rsidR="002E7844" w:rsidRPr="00AF0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844"/>
    <w:rsid w:val="002E7844"/>
    <w:rsid w:val="0042656F"/>
    <w:rsid w:val="00A06264"/>
    <w:rsid w:val="00AF00AA"/>
    <w:rsid w:val="00AF17BB"/>
    <w:rsid w:val="00D26DE1"/>
    <w:rsid w:val="00E40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E926D"/>
  <w15:chartTrackingRefBased/>
  <w15:docId w15:val="{48049D70-D49D-4594-AE74-F66A87ADB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246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673</Words>
  <Characters>3842</Characters>
  <Application>Microsoft Office Word</Application>
  <DocSecurity>0</DocSecurity>
  <Lines>32</Lines>
  <Paragraphs>9</Paragraphs>
  <ScaleCrop>false</ScaleCrop>
  <Company/>
  <LinksUpToDate>false</LinksUpToDate>
  <CharactersWithSpaces>4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, Sasha Jeremiah-Gabrie - ONID</dc:creator>
  <cp:keywords/>
  <dc:description/>
  <cp:lastModifiedBy>Rose, Sasha Jeremiah-Gabrie - ONID</cp:lastModifiedBy>
  <cp:revision>5</cp:revision>
  <dcterms:created xsi:type="dcterms:W3CDTF">2016-02-11T04:54:00Z</dcterms:created>
  <dcterms:modified xsi:type="dcterms:W3CDTF">2016-11-01T05:25:00Z</dcterms:modified>
</cp:coreProperties>
</file>